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FF8" w:rsidRDefault="002302BC" w:rsidP="005C21FC">
      <w:pPr>
        <w:pStyle w:val="Heading1"/>
        <w:rPr>
          <w:rFonts w:asciiTheme="minorHAnsi" w:hAnsiTheme="minorHAnsi"/>
          <w:color w:val="auto"/>
          <w:sz w:val="22"/>
          <w:szCs w:val="22"/>
        </w:rPr>
      </w:pPr>
      <w:r w:rsidRPr="006079AA">
        <w:rPr>
          <w:rFonts w:asciiTheme="minorHAnsi" w:hAnsiTheme="minorHAnsi"/>
          <w:color w:val="auto"/>
          <w:sz w:val="22"/>
          <w:szCs w:val="22"/>
        </w:rPr>
        <w:t>Table</w:t>
      </w:r>
      <w:r w:rsidR="005C21FC" w:rsidRPr="006079AA">
        <w:rPr>
          <w:rFonts w:asciiTheme="minorHAnsi" w:hAnsiTheme="minorHAnsi"/>
          <w:color w:val="auto"/>
          <w:sz w:val="22"/>
          <w:szCs w:val="22"/>
        </w:rPr>
        <w:t xml:space="preserve"> S6</w:t>
      </w:r>
      <w:r w:rsidRPr="006079AA">
        <w:rPr>
          <w:rFonts w:asciiTheme="minorHAnsi" w:hAnsiTheme="minorHAnsi"/>
          <w:color w:val="auto"/>
          <w:sz w:val="22"/>
          <w:szCs w:val="22"/>
        </w:rPr>
        <w:t>.</w:t>
      </w:r>
      <w:r w:rsidR="00802AC2" w:rsidRPr="006079AA">
        <w:rPr>
          <w:rFonts w:asciiTheme="minorHAnsi" w:hAnsiTheme="minorHAnsi"/>
          <w:color w:val="auto"/>
          <w:sz w:val="22"/>
          <w:szCs w:val="22"/>
        </w:rPr>
        <w:t xml:space="preserve"> </w:t>
      </w:r>
      <w:r w:rsidR="00A23AE2" w:rsidRPr="00A23AE2">
        <w:rPr>
          <w:rFonts w:asciiTheme="minorHAnsi" w:hAnsiTheme="minorHAnsi"/>
          <w:color w:val="auto"/>
          <w:sz w:val="22"/>
          <w:szCs w:val="22"/>
        </w:rPr>
        <w:t>Raw data tables for plasma biomarkers, SMN Levels and Electrophysiology at P12, P30, and P90</w:t>
      </w:r>
    </w:p>
    <w:p w:rsidR="00297AAB" w:rsidRPr="00297AAB" w:rsidRDefault="00297AAB" w:rsidP="00297AAB"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23AE2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A23AE2" w:rsidRPr="00A23AE2" w:rsidRDefault="00A23AE2" w:rsidP="005C21FC">
            <w:pPr>
              <w:jc w:val="center"/>
              <w:rPr>
                <w:b/>
              </w:rPr>
            </w:pPr>
            <w:r w:rsidRPr="00A23AE2">
              <w:rPr>
                <w:b/>
              </w:rPr>
              <w:t>Raw data P12 biomarker levels</w:t>
            </w:r>
          </w:p>
        </w:tc>
      </w:tr>
      <w:tr w:rsidR="00FC73D9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AXL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725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401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259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951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920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545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164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113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765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603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989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801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246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994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366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830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943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757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268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704</w:t>
            </w:r>
          </w:p>
        </w:tc>
      </w:tr>
      <w:tr w:rsidR="001A2FF8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826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193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412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603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248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266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219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433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467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644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179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071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161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925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633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854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620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855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652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663</w:t>
            </w: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Cadherin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306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223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305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78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19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654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193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424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lastRenderedPageBreak/>
              <w:t>11208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9249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025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603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037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828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510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CHI3L1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830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4005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642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150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924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5164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0266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5428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139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519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0593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5416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3484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5266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7614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8007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7735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010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9682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4999</w:t>
            </w: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319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6747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3906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610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0879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2367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1336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9785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491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3489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8496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721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361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7926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4872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7273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3035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4753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9573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2607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COMP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142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126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4925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96216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279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947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9571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5500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413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422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385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8572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lastRenderedPageBreak/>
              <w:t>12563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176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414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05236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247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972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285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0877</w:t>
            </w: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671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256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7422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7010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546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187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9026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341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2028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659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2898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292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791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977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9677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929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236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100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760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152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DPPIV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894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620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7360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2964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4665.8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3359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249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8665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2038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4654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576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9671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8298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5302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837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1208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351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3503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009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8597</w:t>
            </w: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377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627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6108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3415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134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236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9428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182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148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404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8372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901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892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9190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533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958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9687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230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7608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4913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lastRenderedPageBreak/>
              <w:t>P12 Fetuin A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48518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614502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536513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5919080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419926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88512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568844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1531030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749009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031676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593732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0348250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20000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899582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20580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6801940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70000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805643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304696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3285340</w:t>
            </w: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30000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696354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411344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886678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090701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936461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70000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695047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200048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10000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04421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840622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20000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300474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93382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60000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053634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10000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679684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809050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IGF-1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7334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812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504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6274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49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7911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3667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49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3707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0600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3132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4422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3604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94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8984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4280</w:t>
            </w: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707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1283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095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2943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1301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922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lastRenderedPageBreak/>
              <w:t>11327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7297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653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1653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421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 Osteopontin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36314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24817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27506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8376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72435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08971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68343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2116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57287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5411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7301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1154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0976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75962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3205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9743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1335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74967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2351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95039</w:t>
            </w: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6246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34134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1023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6596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25819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9111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4209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06773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77269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705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3985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93127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1555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48424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8004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7930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23718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5091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38159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45659</w:t>
            </w: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Tetranectin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26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32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40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755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08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87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098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546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29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438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518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117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80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38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36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738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25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77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03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960</w:t>
            </w: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lastRenderedPageBreak/>
              <w:t>1035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89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49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80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88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74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69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13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93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38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92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87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86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33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69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47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24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61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66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37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507F7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Vitronectin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8634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232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4333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80580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608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975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4903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39270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3609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0794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5788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15208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2922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952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36848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46133</w:t>
            </w:r>
          </w:p>
        </w:tc>
      </w:tr>
      <w:tr w:rsidR="00FC73D9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02576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706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3692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27775</w:t>
            </w: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425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7463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0230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5158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6662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9750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0403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451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1779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4736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0260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36624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5569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9877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1364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17665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41572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71620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99069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1481</w:t>
            </w: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507F72">
        <w:trPr>
          <w:trHeight w:val="504"/>
        </w:trPr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0" w:type="pct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</w:tbl>
    <w:p w:rsidR="005C21FC" w:rsidRPr="006079AA" w:rsidRDefault="005C21FC" w:rsidP="00FE585C">
      <w:pPr>
        <w:rPr>
          <w:b/>
        </w:rPr>
      </w:pPr>
    </w:p>
    <w:p w:rsidR="001A2FF8" w:rsidRPr="006079AA" w:rsidRDefault="001A2FF8" w:rsidP="00FE585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2"/>
        <w:gridCol w:w="2396"/>
        <w:gridCol w:w="2392"/>
        <w:gridCol w:w="2396"/>
      </w:tblGrid>
      <w:tr w:rsidR="00A23AE2" w:rsidRPr="006079AA" w:rsidTr="006E324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A23AE2" w:rsidRPr="006079AA" w:rsidRDefault="00A23AE2" w:rsidP="005C21FC">
            <w:pPr>
              <w:jc w:val="center"/>
              <w:rPr>
                <w:b/>
              </w:rPr>
            </w:pPr>
            <w:r w:rsidRPr="006079AA">
              <w:rPr>
                <w:b/>
              </w:rPr>
              <w:t>Raw data P12 SMN levels in various tissues</w:t>
            </w: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SMN Brain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9986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242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0837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0273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117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075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5670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1776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0205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187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3137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9541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0973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363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6244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3895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0123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301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262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9018</w:t>
            </w:r>
          </w:p>
        </w:tc>
      </w:tr>
      <w:tr w:rsidR="001A2FF8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0704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009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2115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739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053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6130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203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114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3241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552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594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9691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238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919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9607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694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519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014</w:t>
            </w: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916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1A2FF8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522</w:t>
            </w:r>
          </w:p>
        </w:tc>
        <w:tc>
          <w:tcPr>
            <w:tcW w:w="1249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1A2FF8" w:rsidRPr="006079AA" w:rsidRDefault="001A2FF8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SMN Liver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469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43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9299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151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587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18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3717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259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342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18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7280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652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12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84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649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0502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397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15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974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7117</w:t>
            </w: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463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98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944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lastRenderedPageBreak/>
              <w:t>1403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95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7584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120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25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5394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064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518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548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76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85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3027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23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65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679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82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125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Quad</w:t>
            </w:r>
            <w:r w:rsidR="002302BC" w:rsidRPr="006079AA">
              <w:rPr>
                <w:b/>
              </w:rPr>
              <w:t>riceps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17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96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240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4287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693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53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935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3506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20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76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8662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9268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593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362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5287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9353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896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640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6890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9443</w:t>
            </w: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7590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11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912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9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85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248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70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70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3970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0804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40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9540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907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972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8619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536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72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410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74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70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4"/>
            <w:noWrap/>
            <w:vAlign w:val="center"/>
          </w:tcPr>
          <w:p w:rsidR="002302BC" w:rsidRPr="006079AA" w:rsidRDefault="002302BC" w:rsidP="005C21FC">
            <w:pPr>
              <w:jc w:val="center"/>
              <w:rPr>
                <w:rFonts w:eastAsia="Times New Roman" w:cs="Times New Roman"/>
                <w:b/>
              </w:rPr>
            </w:pPr>
            <w:r w:rsidRPr="006079AA">
              <w:rPr>
                <w:b/>
              </w:rPr>
              <w:t>P12 SMN Spinal Cord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SMA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SMA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ASO-Het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689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592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5333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4392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lastRenderedPageBreak/>
              <w:t>22038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934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698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3142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2648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7279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7884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5928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1177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284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1552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6788</w:t>
            </w:r>
          </w:p>
        </w:tc>
      </w:tr>
      <w:tr w:rsidR="00FC73D9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8787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676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4798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7294</w:t>
            </w: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23114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030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3743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440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429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2993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2400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449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6022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431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856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8907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8468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311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32467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44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6120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13461</w:t>
            </w: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5060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  <w:tr w:rsidR="00802AC2" w:rsidRPr="006079AA" w:rsidTr="006E3242">
        <w:trPr>
          <w:trHeight w:val="504"/>
        </w:trPr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  <w:r w:rsidRPr="006079AA">
              <w:rPr>
                <w:rFonts w:eastAsia="Times New Roman" w:cs="Times New Roman"/>
              </w:rPr>
              <w:t>4372</w:t>
            </w:r>
          </w:p>
        </w:tc>
        <w:tc>
          <w:tcPr>
            <w:tcW w:w="1249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51" w:type="pct"/>
            <w:noWrap/>
            <w:vAlign w:val="center"/>
            <w:hideMark/>
          </w:tcPr>
          <w:p w:rsidR="00802AC2" w:rsidRPr="006079AA" w:rsidRDefault="00802AC2" w:rsidP="005C21FC">
            <w:pPr>
              <w:jc w:val="center"/>
              <w:rPr>
                <w:rFonts w:eastAsia="Times New Roman" w:cs="Times New Roman"/>
              </w:rPr>
            </w:pPr>
          </w:p>
        </w:tc>
      </w:tr>
    </w:tbl>
    <w:p w:rsidR="001A2FF8" w:rsidRPr="006079AA" w:rsidRDefault="001A2FF8" w:rsidP="00FE585C">
      <w:pPr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23AE2" w:rsidRPr="006079AA" w:rsidTr="00A23AE2">
        <w:tc>
          <w:tcPr>
            <w:tcW w:w="5000" w:type="pct"/>
            <w:gridSpan w:val="4"/>
            <w:noWrap/>
            <w:vAlign w:val="center"/>
          </w:tcPr>
          <w:p w:rsidR="00A23AE2" w:rsidRPr="006079AA" w:rsidRDefault="00A23AE2" w:rsidP="005C21FC">
            <w:pPr>
              <w:jc w:val="center"/>
            </w:pPr>
            <w:r w:rsidRPr="006079AA">
              <w:rPr>
                <w:b/>
              </w:rPr>
              <w:t>Raw Data P12 Whole Blood SMN Levels</w:t>
            </w:r>
          </w:p>
        </w:tc>
      </w:tr>
      <w:tr w:rsidR="00FC73D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ASO-SMA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SMA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ASO-Het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Het</w:t>
            </w:r>
          </w:p>
        </w:tc>
      </w:tr>
      <w:tr w:rsidR="00FC73D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106478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46275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618950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517103</w:t>
            </w:r>
          </w:p>
        </w:tc>
      </w:tr>
      <w:tr w:rsidR="00FC73D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120069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34800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681853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567762</w:t>
            </w:r>
          </w:p>
        </w:tc>
      </w:tr>
      <w:tr w:rsidR="00FC73D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122967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30059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806719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735404</w:t>
            </w:r>
          </w:p>
        </w:tc>
      </w:tr>
      <w:tr w:rsidR="00FC73D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111283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52854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712536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721559</w:t>
            </w:r>
          </w:p>
        </w:tc>
      </w:tr>
      <w:tr w:rsidR="00F9760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140837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55408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632551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</w:tr>
      <w:tr w:rsidR="00F9760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47721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12428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649761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</w:tr>
      <w:tr w:rsidR="00F9760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158424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42094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874464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</w:tr>
      <w:tr w:rsidR="00F9760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117149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42860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789637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</w:tr>
      <w:tr w:rsidR="00F9760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80323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32881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811040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</w:tr>
      <w:tr w:rsidR="00F9760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130063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29558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663703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</w:tr>
      <w:tr w:rsidR="00F9760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lastRenderedPageBreak/>
              <w:t>66385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24520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</w:tr>
      <w:tr w:rsidR="00F9760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36506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</w:tr>
      <w:tr w:rsidR="00F97609" w:rsidRPr="006079AA" w:rsidTr="005C21FC"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  <w:r w:rsidRPr="006079AA">
              <w:t>33486</w:t>
            </w: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  <w:tc>
          <w:tcPr>
            <w:tcW w:w="1250" w:type="pct"/>
            <w:noWrap/>
            <w:vAlign w:val="center"/>
            <w:hideMark/>
          </w:tcPr>
          <w:p w:rsidR="00F97609" w:rsidRPr="006079AA" w:rsidRDefault="00F97609" w:rsidP="005C21FC">
            <w:pPr>
              <w:spacing w:after="200" w:line="276" w:lineRule="auto"/>
              <w:jc w:val="center"/>
            </w:pPr>
          </w:p>
        </w:tc>
      </w:tr>
    </w:tbl>
    <w:p w:rsidR="00FC3C48" w:rsidRPr="006079AA" w:rsidRDefault="00FC3C48" w:rsidP="007C5D19">
      <w:pPr>
        <w:pStyle w:val="Heading1"/>
        <w:rPr>
          <w:rFonts w:asciiTheme="minorHAnsi" w:hAnsiTheme="minorHAnsi"/>
          <w:color w:val="auto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0"/>
        <w:gridCol w:w="3193"/>
        <w:gridCol w:w="3193"/>
      </w:tblGrid>
      <w:tr w:rsidR="00A23AE2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A23AE2" w:rsidRPr="00A23AE2" w:rsidRDefault="00A23AE2" w:rsidP="005C21FC">
            <w:pPr>
              <w:jc w:val="center"/>
              <w:rPr>
                <w:b/>
              </w:rPr>
            </w:pPr>
            <w:r w:rsidRPr="00A23AE2">
              <w:rPr>
                <w:b/>
              </w:rPr>
              <w:t>Raw data P30 biomarkers</w:t>
            </w: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</w:pPr>
            <w:r w:rsidRPr="006079AA">
              <w:rPr>
                <w:b/>
              </w:rPr>
              <w:t>P30 AXL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ASO-Het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560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289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27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699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4031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43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291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396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293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2924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118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38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968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266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04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303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2985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233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377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2839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2714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131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07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2030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2423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2548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  <w:r w:rsidRPr="006079AA">
              <w:t>3406</w:t>
            </w: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5D636E" w:rsidRPr="006079AA" w:rsidRDefault="005D636E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  <w:rPr>
                <w:b/>
              </w:rPr>
            </w:pPr>
            <w:r w:rsidRPr="006079AA">
              <w:rPr>
                <w:b/>
              </w:rPr>
              <w:t>P30 Cadherin</w:t>
            </w: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840D83" w:rsidRPr="006079AA" w:rsidRDefault="00840D83" w:rsidP="005C21FC">
            <w:pPr>
              <w:jc w:val="center"/>
            </w:pPr>
            <w:r w:rsidRPr="006079AA">
              <w:t>All samples below detection limit</w:t>
            </w:r>
          </w:p>
          <w:p w:rsidR="00840D83" w:rsidRPr="006079AA" w:rsidRDefault="00840D83" w:rsidP="005C21FC">
            <w:pPr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  <w:rPr>
                <w:b/>
              </w:rPr>
            </w:pPr>
            <w:r w:rsidRPr="006079AA">
              <w:rPr>
                <w:b/>
              </w:rPr>
              <w:t>P30 CHI3L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ASO-Het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236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0792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4983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lastRenderedPageBreak/>
              <w:t>2836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8562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2225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548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007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4873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6511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389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239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5119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9925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4302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3610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228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914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5512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172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7642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995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2019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164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4852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32101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383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</w:pPr>
            <w:r w:rsidRPr="006079AA">
              <w:rPr>
                <w:b/>
              </w:rPr>
              <w:t>P30 COMP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ASO-Het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2641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15592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07614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1667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3685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19778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1001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07999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05613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0468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9289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0902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7554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91886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91913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98435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97514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87439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92304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05884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1031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97386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0451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7946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8715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00959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lastRenderedPageBreak/>
              <w:t>86949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tabs>
                <w:tab w:val="left" w:pos="1380"/>
              </w:tabs>
              <w:jc w:val="center"/>
            </w:pPr>
            <w:r w:rsidRPr="006079AA">
              <w:rPr>
                <w:b/>
              </w:rPr>
              <w:t>P30 DPPIV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ASO-Het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7733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28009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01878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62335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5422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86906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9337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83371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3120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7648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1577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5432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46464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9541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24757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1907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68136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37235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3671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19219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51026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37776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34588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5046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316405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58005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7058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</w:pPr>
            <w:r w:rsidRPr="006079AA">
              <w:rPr>
                <w:b/>
              </w:rPr>
              <w:t>P30 Fetuin A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ASO-Het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466249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432111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550749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371938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928224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990732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432734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410116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192262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516148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662603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280790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640352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927669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273658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678230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419942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613100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320595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841532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860499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lastRenderedPageBreak/>
              <w:t>3111599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983753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2161993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998038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1596623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  <w:r w:rsidRPr="006079AA">
              <w:t>3085615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</w:pPr>
            <w:r w:rsidRPr="006079AA">
              <w:rPr>
                <w:b/>
              </w:rPr>
              <w:t>P30 IGF-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2392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37126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7233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451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6695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7893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4154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37144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0772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289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26496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2897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920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288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4754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8427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3825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198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1914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039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3149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3743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0323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6560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316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186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2338</w:t>
            </w: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840D83" w:rsidRPr="006079AA" w:rsidRDefault="00840D83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</w:pPr>
            <w:r w:rsidRPr="006079AA">
              <w:rPr>
                <w:b/>
              </w:rPr>
              <w:t>P30 Osteopontin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ASO-Het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3088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12546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1617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9475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7928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9695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96350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90751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87088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92651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407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8849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lastRenderedPageBreak/>
              <w:t>75641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7468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2747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467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4960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49607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69004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64651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90743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114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2768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106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3792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772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64991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</w:pPr>
            <w:r w:rsidRPr="006079AA">
              <w:rPr>
                <w:b/>
              </w:rPr>
              <w:t>P30  Tetranectin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ASO-Het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2537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040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207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816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107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966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2088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742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057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175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453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1205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778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9330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39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1070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9840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430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330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1245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564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22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254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887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1113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735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1015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  <w:rPr>
                <w:b/>
              </w:rPr>
            </w:pPr>
            <w:r w:rsidRPr="006079AA">
              <w:rPr>
                <w:b/>
              </w:rPr>
              <w:t>P30 Vitronectin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ASO-Het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lastRenderedPageBreak/>
              <w:t>408236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489982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02963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35983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65544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00847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26395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55863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22119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874730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46256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485256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72885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38451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0184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397590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08615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52627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405203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36106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646895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474709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415071</w:t>
            </w: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720642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555687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439621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  <w:r w:rsidRPr="006079AA">
              <w:t>441447</w:t>
            </w: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  <w:tc>
          <w:tcPr>
            <w:tcW w:w="1667" w:type="pct"/>
            <w:noWrap/>
            <w:vAlign w:val="center"/>
            <w:hideMark/>
          </w:tcPr>
          <w:p w:rsidR="00DE71C0" w:rsidRPr="006079AA" w:rsidRDefault="00DE71C0" w:rsidP="005C21FC">
            <w:pPr>
              <w:spacing w:after="200" w:line="276" w:lineRule="auto"/>
              <w:jc w:val="center"/>
            </w:pPr>
          </w:p>
        </w:tc>
      </w:tr>
    </w:tbl>
    <w:p w:rsidR="00341ABD" w:rsidRDefault="00341ABD" w:rsidP="00FC3C48">
      <w:pPr>
        <w:rPr>
          <w:b/>
        </w:rPr>
      </w:pPr>
    </w:p>
    <w:tbl>
      <w:tblPr>
        <w:tblW w:w="5015" w:type="pct"/>
        <w:tblLook w:val="04A0" w:firstRow="1" w:lastRow="0" w:firstColumn="1" w:lastColumn="0" w:noHBand="0" w:noVBand="1"/>
      </w:tblPr>
      <w:tblGrid>
        <w:gridCol w:w="9671"/>
        <w:gridCol w:w="222"/>
        <w:gridCol w:w="222"/>
      </w:tblGrid>
      <w:tr w:rsidR="00DE29DB" w:rsidRPr="006079AA" w:rsidTr="00A23AE2">
        <w:trPr>
          <w:trHeight w:val="300"/>
        </w:trPr>
        <w:tc>
          <w:tcPr>
            <w:tcW w:w="4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W w:w="9445" w:type="dxa"/>
              <w:tblLook w:val="04A0" w:firstRow="1" w:lastRow="0" w:firstColumn="1" w:lastColumn="0" w:noHBand="0" w:noVBand="1"/>
            </w:tblPr>
            <w:tblGrid>
              <w:gridCol w:w="3062"/>
              <w:gridCol w:w="2966"/>
              <w:gridCol w:w="3417"/>
            </w:tblGrid>
            <w:tr w:rsidR="00A23AE2" w:rsidRPr="006079AA" w:rsidTr="00A23AE2">
              <w:trPr>
                <w:trHeight w:val="504"/>
              </w:trPr>
              <w:tc>
                <w:tcPr>
                  <w:tcW w:w="5000" w:type="pct"/>
                  <w:gridSpan w:val="3"/>
                  <w:noWrap/>
                  <w:vAlign w:val="center"/>
                </w:tcPr>
                <w:p w:rsidR="00A23AE2" w:rsidRPr="006079AA" w:rsidRDefault="00A23AE2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b/>
                    </w:rPr>
                    <w:t>P30 SMN levels blood</w:t>
                  </w:r>
                </w:p>
              </w:tc>
            </w:tr>
            <w:tr w:rsidR="00FC73D9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ASO-SMA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ASO-Het</w:t>
                  </w: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Het</w:t>
                  </w:r>
                </w:p>
              </w:tc>
            </w:tr>
            <w:tr w:rsidR="00FC73D9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25875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202693</w:t>
                  </w: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32836</w:t>
                  </w:r>
                </w:p>
              </w:tc>
            </w:tr>
            <w:tr w:rsidR="00FC73D9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26127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51633</w:t>
                  </w: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78127</w:t>
                  </w:r>
                </w:p>
              </w:tc>
            </w:tr>
            <w:tr w:rsidR="00FC73D9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21599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38058</w:t>
                  </w: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52779</w:t>
                  </w:r>
                </w:p>
              </w:tc>
            </w:tr>
            <w:tr w:rsidR="00FC73D9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7101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55974</w:t>
                  </w: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53165</w:t>
                  </w:r>
                </w:p>
              </w:tc>
            </w:tr>
            <w:tr w:rsidR="00FC73D9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6745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31240</w:t>
                  </w: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05792</w:t>
                  </w:r>
                </w:p>
              </w:tc>
            </w:tr>
            <w:tr w:rsidR="00FC73D9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25840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97688</w:t>
                  </w:r>
                </w:p>
              </w:tc>
            </w:tr>
            <w:tr w:rsidR="00FC73D9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23453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01165</w:t>
                  </w:r>
                </w:p>
              </w:tc>
            </w:tr>
            <w:tr w:rsidR="00FC73D9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2277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99704</w:t>
                  </w:r>
                </w:p>
              </w:tc>
            </w:tr>
            <w:tr w:rsidR="0071594B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15651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</w:p>
              </w:tc>
            </w:tr>
            <w:tr w:rsidR="0071594B" w:rsidRPr="006079AA" w:rsidTr="00A23AE2">
              <w:trPr>
                <w:trHeight w:val="504"/>
              </w:trPr>
              <w:tc>
                <w:tcPr>
                  <w:tcW w:w="1621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  <w:r w:rsidRPr="006079AA">
                    <w:rPr>
                      <w:rFonts w:eastAsia="Times New Roman" w:cs="Arial"/>
                    </w:rPr>
                    <w:t>24661</w:t>
                  </w:r>
                </w:p>
              </w:tc>
              <w:tc>
                <w:tcPr>
                  <w:tcW w:w="1570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</w:p>
              </w:tc>
              <w:tc>
                <w:tcPr>
                  <w:tcW w:w="1809" w:type="pct"/>
                  <w:noWrap/>
                  <w:vAlign w:val="center"/>
                  <w:hideMark/>
                </w:tcPr>
                <w:p w:rsidR="0071594B" w:rsidRPr="006079AA" w:rsidRDefault="0071594B" w:rsidP="005C21FC">
                  <w:pPr>
                    <w:jc w:val="center"/>
                    <w:rPr>
                      <w:rFonts w:eastAsia="Times New Roman" w:cs="Arial"/>
                    </w:rPr>
                  </w:pPr>
                </w:p>
              </w:tc>
            </w:tr>
          </w:tbl>
          <w:p w:rsidR="00DE29DB" w:rsidRPr="006079AA" w:rsidRDefault="00DE29DB" w:rsidP="00DE29DB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29DB" w:rsidRPr="006079AA" w:rsidRDefault="00DE29DB" w:rsidP="00DE29DB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29DB" w:rsidRPr="006079AA" w:rsidRDefault="00DE29DB" w:rsidP="00DE29DB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</w:tbl>
    <w:p w:rsidR="005C21FC" w:rsidRPr="006079AA" w:rsidRDefault="005C21FC" w:rsidP="00341ABD">
      <w:pPr>
        <w:pStyle w:val="Heading1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A23AE2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A23AE2" w:rsidRPr="00A23AE2" w:rsidRDefault="00A23AE2" w:rsidP="005C21FC">
            <w:pPr>
              <w:jc w:val="center"/>
              <w:rPr>
                <w:b/>
              </w:rPr>
            </w:pPr>
            <w:r w:rsidRPr="00A23AE2">
              <w:rPr>
                <w:b/>
              </w:rPr>
              <w:t>P90 Biomarkers and SMN Levels</w:t>
            </w: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b/>
              </w:rPr>
              <w:t>P90 AXL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43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39</w:t>
            </w: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04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37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50</w:t>
            </w: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746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55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85</w:t>
            </w: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62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40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90</w:t>
            </w: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04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89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15</w:t>
            </w: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35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51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17</w:t>
            </w: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17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437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14</w:t>
            </w: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55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82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91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81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95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710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63</w:t>
            </w:r>
          </w:p>
        </w:tc>
        <w:tc>
          <w:tcPr>
            <w:tcW w:w="1667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01201F" w:rsidRPr="006079AA" w:rsidRDefault="0001201F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b/>
              </w:rPr>
              <w:t>P90 CHI3L1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10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3679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983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6566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537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2225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570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993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873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235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3402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239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5528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823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302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8669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030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914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lastRenderedPageBreak/>
              <w:t>32672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945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7642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827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2019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7403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585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113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3479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5C21FC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5C21FC" w:rsidRPr="006079AA" w:rsidRDefault="005C21F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b/>
              </w:rPr>
              <w:t>P90 COMP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1644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6062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549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549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7949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714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6619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7790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3042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9248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78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5351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8272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205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0198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785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4165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6294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2432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4409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767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8955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231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7516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4682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9322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894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5C21FC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5C21FC" w:rsidRPr="006079AA" w:rsidRDefault="005C21F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b/>
              </w:rPr>
              <w:t>P90 DPPIV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3086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76537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8209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1309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63423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68092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6063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65111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5889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lastRenderedPageBreak/>
              <w:t>169599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1099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25949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188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2911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5743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3034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4766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4167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7704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9373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370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58744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8955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3111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2215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0113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0348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5C21FC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5C21FC" w:rsidRPr="006079AA" w:rsidRDefault="005C21FC" w:rsidP="005C21FC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b/>
              </w:rPr>
              <w:t>P90 Fetuin A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66406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360601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34784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48005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93199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334547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384879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404020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85214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532965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182510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542173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858705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26252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231392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92433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536200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503276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93794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103890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62967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05339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52454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51901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215260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209804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17307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5C21FC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5C21FC" w:rsidRPr="006079AA" w:rsidRDefault="005C21FC" w:rsidP="005C21FC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b/>
              </w:rPr>
              <w:t>P90 Osteopontin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lastRenderedPageBreak/>
              <w:t>38096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7350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8681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45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721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719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087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6394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9336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377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761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5426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510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3314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2692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7139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3831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3907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3326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5732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8228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5751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631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3471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0184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8224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3754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5C21FC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5C21FC" w:rsidRPr="006079AA" w:rsidRDefault="005C21FC" w:rsidP="005C21FC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rFonts w:eastAsia="Times New Roman" w:cs="Arial"/>
                <w:b/>
              </w:rPr>
              <w:t>P90 Tetranectin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205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704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786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168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302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624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055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684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827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162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243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163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022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265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962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429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59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446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429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797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909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776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886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614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30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61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lastRenderedPageBreak/>
              <w:t>1024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5C21FC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5C21FC" w:rsidRPr="006079AA" w:rsidRDefault="005C21FC" w:rsidP="005C21FC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rFonts w:eastAsia="Times New Roman" w:cs="Arial"/>
                <w:b/>
              </w:rPr>
              <w:t>P90 IGF-1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ASO-Het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245311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81996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71448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79481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115057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88299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8156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76480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70907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90284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89304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43736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77159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115736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128258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43055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10655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9676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78286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9906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53733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4609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68886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7906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64774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50566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  <w:r w:rsidRPr="006079AA">
              <w:t>46268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spacing w:after="200" w:line="276" w:lineRule="auto"/>
              <w:jc w:val="center"/>
            </w:pPr>
          </w:p>
        </w:tc>
      </w:tr>
      <w:tr w:rsidR="005C21FC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5C21FC" w:rsidRPr="006079AA" w:rsidRDefault="005C21FC" w:rsidP="006E3242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b/>
              </w:rPr>
              <w:t>P90 Vitronectin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5045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49373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26090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15701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38405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50137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32175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9935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35373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61380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52738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13546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66163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83005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58874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86159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61375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14951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75183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00569</w:t>
            </w: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11798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89537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76709</w:t>
            </w: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lastRenderedPageBreak/>
              <w:t>447181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8745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07738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60342</w:t>
            </w:r>
          </w:p>
        </w:tc>
        <w:tc>
          <w:tcPr>
            <w:tcW w:w="1667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noWrap/>
            <w:vAlign w:val="center"/>
            <w:hideMark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</w:p>
        </w:tc>
      </w:tr>
      <w:tr w:rsidR="005C21FC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5C21FC" w:rsidRPr="006079AA" w:rsidRDefault="005C21FC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b/>
              </w:rPr>
              <w:t>P90 Cadherin</w:t>
            </w:r>
          </w:p>
        </w:tc>
      </w:tr>
      <w:tr w:rsidR="00FC73D9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2302BC" w:rsidRPr="006079AA" w:rsidRDefault="002302BC" w:rsidP="005C21FC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ll samples below detection limit</w:t>
            </w:r>
          </w:p>
        </w:tc>
      </w:tr>
    </w:tbl>
    <w:p w:rsidR="00341ABD" w:rsidRDefault="00341ABD" w:rsidP="00FC3C48">
      <w:pPr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34"/>
        <w:gridCol w:w="2672"/>
        <w:gridCol w:w="2670"/>
      </w:tblGrid>
      <w:tr w:rsidR="00A23AE2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A23AE2" w:rsidRPr="006079AA" w:rsidRDefault="00A23AE2" w:rsidP="006E3242">
            <w:pPr>
              <w:jc w:val="center"/>
              <w:rPr>
                <w:b/>
              </w:rPr>
            </w:pPr>
            <w:r w:rsidRPr="006079AA">
              <w:rPr>
                <w:b/>
              </w:rPr>
              <w:t>Raw data P90 SMN levels in various tissues</w:t>
            </w:r>
          </w:p>
        </w:tc>
      </w:tr>
      <w:tr w:rsidR="006E3242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6E3242" w:rsidRPr="006079AA" w:rsidRDefault="006E3242" w:rsidP="006E3242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b/>
              </w:rPr>
              <w:t>P90 SMN Brain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59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169</w:t>
            </w: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635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21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873</w:t>
            </w: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709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58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480</w:t>
            </w: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223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53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153</w:t>
            </w: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858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14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161</w:t>
            </w: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636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01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175</w:t>
            </w: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418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29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226</w:t>
            </w: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330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20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230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570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96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208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92</w:t>
            </w:r>
          </w:p>
        </w:tc>
        <w:tc>
          <w:tcPr>
            <w:tcW w:w="1395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CF31C5" w:rsidRPr="006079AA" w:rsidRDefault="00CF31C5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6E3242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6E3242" w:rsidRPr="006079AA" w:rsidRDefault="006E3242" w:rsidP="006E3242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b/>
              </w:rPr>
              <w:t>P90 SMN Liver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43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824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328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lastRenderedPageBreak/>
              <w:t>3131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995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763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093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472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640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551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364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317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553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959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669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87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400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525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49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716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230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01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531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15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839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647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74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6E3242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6E3242" w:rsidRPr="006079AA" w:rsidRDefault="006E3242" w:rsidP="006E3242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rFonts w:eastAsia="Times New Roman" w:cs="Arial"/>
                <w:b/>
              </w:rPr>
              <w:t>P90 SMN Quadriceps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48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97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48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55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80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36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97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34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45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64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34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19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05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95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81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38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87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37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41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74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31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4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70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87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60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89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81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6E3242" w:rsidRPr="006079AA" w:rsidTr="006E324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6E3242" w:rsidRPr="006079AA" w:rsidRDefault="006E3242" w:rsidP="006E3242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rFonts w:eastAsia="Times New Roman" w:cs="Arial"/>
                <w:b/>
              </w:rPr>
              <w:lastRenderedPageBreak/>
              <w:t>P90 SMN Spinal Cord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260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909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200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625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533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364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77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937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54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41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653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495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35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967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742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596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75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190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14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038</w:t>
            </w: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55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62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282</w:t>
            </w: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269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296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17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19</w:t>
            </w:r>
          </w:p>
        </w:tc>
        <w:tc>
          <w:tcPr>
            <w:tcW w:w="1395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  <w:hideMark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FC73D9" w:rsidRPr="006079AA" w:rsidTr="006E3242">
        <w:trPr>
          <w:trHeight w:val="504"/>
        </w:trPr>
        <w:tc>
          <w:tcPr>
            <w:tcW w:w="2211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5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94" w:type="pct"/>
            <w:noWrap/>
            <w:vAlign w:val="center"/>
          </w:tcPr>
          <w:p w:rsidR="00FC73D9" w:rsidRPr="006079AA" w:rsidRDefault="00FC73D9" w:rsidP="006E3242">
            <w:pPr>
              <w:jc w:val="center"/>
              <w:rPr>
                <w:rFonts w:eastAsia="Times New Roman" w:cs="Arial"/>
              </w:rPr>
            </w:pPr>
          </w:p>
        </w:tc>
      </w:tr>
    </w:tbl>
    <w:p w:rsidR="00B9061E" w:rsidRPr="006079AA" w:rsidRDefault="00B9061E" w:rsidP="00FC3C48">
      <w:pPr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0"/>
        <w:gridCol w:w="3193"/>
        <w:gridCol w:w="3193"/>
      </w:tblGrid>
      <w:tr w:rsidR="00A23AE2" w:rsidRPr="006079AA" w:rsidTr="00A23AE2">
        <w:trPr>
          <w:trHeight w:val="504"/>
        </w:trPr>
        <w:tc>
          <w:tcPr>
            <w:tcW w:w="5000" w:type="pct"/>
            <w:gridSpan w:val="3"/>
            <w:noWrap/>
            <w:vAlign w:val="center"/>
          </w:tcPr>
          <w:p w:rsidR="00A23AE2" w:rsidRPr="006079AA" w:rsidRDefault="00A23AE2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b/>
              </w:rPr>
              <w:t>Raw data P90 SMN levels blood</w:t>
            </w:r>
          </w:p>
        </w:tc>
      </w:tr>
      <w:tr w:rsidR="00FC73D9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Het</w:t>
            </w:r>
          </w:p>
        </w:tc>
      </w:tr>
      <w:tr w:rsidR="00FC73D9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3436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9531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5971</w:t>
            </w:r>
          </w:p>
        </w:tc>
      </w:tr>
      <w:tr w:rsidR="00FC73D9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720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5580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0177</w:t>
            </w:r>
          </w:p>
        </w:tc>
      </w:tr>
      <w:tr w:rsidR="00FC73D9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270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17871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7427</w:t>
            </w:r>
          </w:p>
        </w:tc>
      </w:tr>
      <w:tr w:rsidR="00FC73D9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223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13547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1652</w:t>
            </w:r>
          </w:p>
        </w:tc>
      </w:tr>
      <w:tr w:rsidR="00FC73D9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452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71784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6323</w:t>
            </w:r>
          </w:p>
        </w:tc>
      </w:tr>
      <w:tr w:rsidR="00FC73D9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3221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8031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0079</w:t>
            </w:r>
          </w:p>
        </w:tc>
      </w:tr>
      <w:tr w:rsidR="00FC73D9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3248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6313</w:t>
            </w:r>
          </w:p>
        </w:tc>
      </w:tr>
      <w:tr w:rsidR="00FC73D9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lastRenderedPageBreak/>
              <w:t>29881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0450</w:t>
            </w:r>
          </w:p>
        </w:tc>
      </w:tr>
      <w:tr w:rsidR="00A42811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672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A42811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956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</w:p>
        </w:tc>
      </w:tr>
      <w:tr w:rsidR="00A42811" w:rsidRPr="006079AA" w:rsidTr="00341ABD">
        <w:trPr>
          <w:trHeight w:val="504"/>
        </w:trPr>
        <w:tc>
          <w:tcPr>
            <w:tcW w:w="1666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098</w:t>
            </w: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A42811" w:rsidRPr="006079AA" w:rsidRDefault="00A42811" w:rsidP="006E3242">
            <w:pPr>
              <w:jc w:val="center"/>
              <w:rPr>
                <w:rFonts w:eastAsia="Times New Roman" w:cs="Arial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465" w:tblpY="556"/>
        <w:tblW w:w="5000" w:type="pct"/>
        <w:tblLayout w:type="fixed"/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  <w:gridCol w:w="1915"/>
      </w:tblGrid>
      <w:tr w:rsidR="00A23AE2" w:rsidRPr="006079AA" w:rsidTr="006079AA">
        <w:trPr>
          <w:trHeight w:val="504"/>
        </w:trPr>
        <w:tc>
          <w:tcPr>
            <w:tcW w:w="5000" w:type="pct"/>
            <w:gridSpan w:val="5"/>
            <w:noWrap/>
            <w:vAlign w:val="center"/>
          </w:tcPr>
          <w:p w:rsidR="00A23AE2" w:rsidRPr="00A23AE2" w:rsidRDefault="00A23AE2" w:rsidP="006079AA">
            <w:pPr>
              <w:jc w:val="center"/>
              <w:rPr>
                <w:rFonts w:eastAsia="Times New Roman" w:cs="Arial"/>
                <w:b/>
              </w:rPr>
            </w:pPr>
            <w:r w:rsidRPr="00A23AE2">
              <w:rPr>
                <w:b/>
              </w:rPr>
              <w:t>Raw data electrophysiology data</w:t>
            </w:r>
          </w:p>
        </w:tc>
      </w:tr>
      <w:tr w:rsidR="00FC73D9" w:rsidRPr="006079AA" w:rsidTr="006079AA">
        <w:trPr>
          <w:trHeight w:val="504"/>
        </w:trPr>
        <w:tc>
          <w:tcPr>
            <w:tcW w:w="5000" w:type="pct"/>
            <w:gridSpan w:val="5"/>
            <w:noWrap/>
            <w:vAlign w:val="center"/>
          </w:tcPr>
          <w:p w:rsidR="007D4DA5" w:rsidRPr="006079AA" w:rsidRDefault="007D4DA5" w:rsidP="006079AA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rFonts w:eastAsia="Times New Roman" w:cs="Arial"/>
                <w:b/>
              </w:rPr>
              <w:t>P12 Electrophysiology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Mouse number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Group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P12 Sciatic CMAP mV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P12 MUNE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P12 SMUP µV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.6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4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36.2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7.9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7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2.8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.1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9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9.7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.3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0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769.5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5.4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82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6.2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3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.2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70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6.8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.9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89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3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5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5.8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28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4.2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.5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3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5.8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.1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6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24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.2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4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5.7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6.4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91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3.3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</w:t>
            </w:r>
          </w:p>
        </w:tc>
        <w:tc>
          <w:tcPr>
            <w:tcW w:w="1000" w:type="pct"/>
            <w:vAlign w:val="center"/>
          </w:tcPr>
          <w:p w:rsidR="00A42811" w:rsidRPr="006079AA" w:rsidRDefault="00A42811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5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5</w:t>
            </w:r>
          </w:p>
        </w:tc>
        <w:tc>
          <w:tcPr>
            <w:tcW w:w="1000" w:type="pct"/>
            <w:noWrap/>
            <w:vAlign w:val="center"/>
            <w:hideMark/>
          </w:tcPr>
          <w:p w:rsidR="00A42811" w:rsidRPr="006079AA" w:rsidRDefault="00A42811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28.2</w:t>
            </w:r>
          </w:p>
        </w:tc>
      </w:tr>
      <w:tr w:rsidR="00FC73D9" w:rsidRPr="006079AA" w:rsidTr="006079AA">
        <w:trPr>
          <w:trHeight w:val="504"/>
        </w:trPr>
        <w:tc>
          <w:tcPr>
            <w:tcW w:w="5000" w:type="pct"/>
            <w:gridSpan w:val="5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rFonts w:eastAsia="Times New Roman" w:cs="Arial"/>
                <w:b/>
              </w:rPr>
              <w:t>P30 Electrophysiology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Group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P30 Sciatic CMAP mV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P30 MUNE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P30 SMUP µV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.9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94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24.7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lastRenderedPageBreak/>
              <w:t>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7.5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53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52.7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9.3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58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13.5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7.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12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.5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0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30.8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3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5.9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7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56.8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6.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9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5.3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5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6.7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0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53.2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9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33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5.2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3.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8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50.2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7.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49.7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2.5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8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94.3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7.5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6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1.2</w:t>
            </w:r>
          </w:p>
        </w:tc>
      </w:tr>
      <w:tr w:rsidR="00FC73D9" w:rsidRPr="006079AA" w:rsidTr="006079AA">
        <w:trPr>
          <w:trHeight w:val="504"/>
        </w:trPr>
        <w:tc>
          <w:tcPr>
            <w:tcW w:w="5000" w:type="pct"/>
            <w:gridSpan w:val="5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  <w:b/>
              </w:rPr>
            </w:pPr>
            <w:r w:rsidRPr="006079AA">
              <w:rPr>
                <w:rFonts w:eastAsia="Times New Roman" w:cs="Arial"/>
                <w:b/>
              </w:rPr>
              <w:t>P90 Electrophysiology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Group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P90 Sciatic CMAP mV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P90 MUNE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P90 SMUP µV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8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6.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74.7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7.7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4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51.8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6.8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3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81.7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6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.4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0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00.2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8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SMA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1.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84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9.7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4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9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25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84.7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5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4.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7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52.3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16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1.3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9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14.3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52.1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05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352.8</w:t>
            </w:r>
          </w:p>
        </w:tc>
      </w:tr>
      <w:tr w:rsidR="006079AA" w:rsidRPr="006079AA" w:rsidTr="006079AA">
        <w:trPr>
          <w:trHeight w:val="504"/>
        </w:trPr>
        <w:tc>
          <w:tcPr>
            <w:tcW w:w="1000" w:type="pct"/>
            <w:noWrap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4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</w:pPr>
            <w:r w:rsidRPr="006079AA">
              <w:rPr>
                <w:rFonts w:eastAsia="Times New Roman" w:cs="Arial"/>
              </w:rPr>
              <w:t>ASO-Het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49.3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52</w:t>
            </w:r>
          </w:p>
        </w:tc>
        <w:tc>
          <w:tcPr>
            <w:tcW w:w="1000" w:type="pct"/>
            <w:vAlign w:val="center"/>
          </w:tcPr>
          <w:p w:rsidR="00FC73D9" w:rsidRPr="006079AA" w:rsidRDefault="00FC73D9" w:rsidP="006079AA">
            <w:pPr>
              <w:jc w:val="center"/>
              <w:rPr>
                <w:rFonts w:eastAsia="Times New Roman" w:cs="Arial"/>
              </w:rPr>
            </w:pPr>
            <w:r w:rsidRPr="006079AA">
              <w:rPr>
                <w:rFonts w:eastAsia="Times New Roman" w:cs="Arial"/>
              </w:rPr>
              <w:t>233.2</w:t>
            </w:r>
          </w:p>
        </w:tc>
      </w:tr>
    </w:tbl>
    <w:p w:rsidR="006079AA" w:rsidRPr="006079AA" w:rsidRDefault="006079AA"/>
    <w:sectPr w:rsidR="006079AA" w:rsidRPr="00607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93B" w:rsidRDefault="0019093B" w:rsidP="00FC73D9">
      <w:pPr>
        <w:spacing w:after="0" w:line="240" w:lineRule="auto"/>
      </w:pPr>
      <w:r>
        <w:separator/>
      </w:r>
    </w:p>
  </w:endnote>
  <w:endnote w:type="continuationSeparator" w:id="0">
    <w:p w:rsidR="0019093B" w:rsidRDefault="0019093B" w:rsidP="00FC73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93B" w:rsidRDefault="0019093B" w:rsidP="00FC73D9">
      <w:pPr>
        <w:spacing w:after="0" w:line="240" w:lineRule="auto"/>
      </w:pPr>
      <w:r>
        <w:separator/>
      </w:r>
    </w:p>
  </w:footnote>
  <w:footnote w:type="continuationSeparator" w:id="0">
    <w:p w:rsidR="0019093B" w:rsidRDefault="0019093B" w:rsidP="00FC73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85C"/>
    <w:rsid w:val="0001201F"/>
    <w:rsid w:val="000878D8"/>
    <w:rsid w:val="000B133C"/>
    <w:rsid w:val="000B7F27"/>
    <w:rsid w:val="00120A2D"/>
    <w:rsid w:val="0018425B"/>
    <w:rsid w:val="0019093B"/>
    <w:rsid w:val="00193532"/>
    <w:rsid w:val="001A2FF8"/>
    <w:rsid w:val="001A7CB1"/>
    <w:rsid w:val="001F6A63"/>
    <w:rsid w:val="002302BC"/>
    <w:rsid w:val="00264DE9"/>
    <w:rsid w:val="00266B49"/>
    <w:rsid w:val="00281BE2"/>
    <w:rsid w:val="00295AF4"/>
    <w:rsid w:val="00297AAB"/>
    <w:rsid w:val="00322771"/>
    <w:rsid w:val="00341ABD"/>
    <w:rsid w:val="00363A41"/>
    <w:rsid w:val="003C0333"/>
    <w:rsid w:val="00507F72"/>
    <w:rsid w:val="00534014"/>
    <w:rsid w:val="005A06A6"/>
    <w:rsid w:val="005C21FC"/>
    <w:rsid w:val="005C4FE2"/>
    <w:rsid w:val="005D5197"/>
    <w:rsid w:val="005D636E"/>
    <w:rsid w:val="006079AA"/>
    <w:rsid w:val="006370B2"/>
    <w:rsid w:val="006472BB"/>
    <w:rsid w:val="00667F87"/>
    <w:rsid w:val="0068200D"/>
    <w:rsid w:val="006C7AB2"/>
    <w:rsid w:val="006D129D"/>
    <w:rsid w:val="006D7AF7"/>
    <w:rsid w:val="006E3242"/>
    <w:rsid w:val="0071594B"/>
    <w:rsid w:val="007C5D19"/>
    <w:rsid w:val="007D4DA5"/>
    <w:rsid w:val="00802AC2"/>
    <w:rsid w:val="00840D83"/>
    <w:rsid w:val="008535AB"/>
    <w:rsid w:val="008E1ADE"/>
    <w:rsid w:val="00A00123"/>
    <w:rsid w:val="00A153FE"/>
    <w:rsid w:val="00A23AE2"/>
    <w:rsid w:val="00A25AD1"/>
    <w:rsid w:val="00A42811"/>
    <w:rsid w:val="00A7224B"/>
    <w:rsid w:val="00AE169D"/>
    <w:rsid w:val="00B121A9"/>
    <w:rsid w:val="00B2159B"/>
    <w:rsid w:val="00B2560E"/>
    <w:rsid w:val="00B556F3"/>
    <w:rsid w:val="00B9061E"/>
    <w:rsid w:val="00B90B64"/>
    <w:rsid w:val="00BA1D61"/>
    <w:rsid w:val="00C162A4"/>
    <w:rsid w:val="00C967EC"/>
    <w:rsid w:val="00CF31C5"/>
    <w:rsid w:val="00CF419B"/>
    <w:rsid w:val="00DE29DB"/>
    <w:rsid w:val="00DE71C0"/>
    <w:rsid w:val="00E31D18"/>
    <w:rsid w:val="00E37DCA"/>
    <w:rsid w:val="00E93027"/>
    <w:rsid w:val="00EA2593"/>
    <w:rsid w:val="00EF0D8C"/>
    <w:rsid w:val="00F14825"/>
    <w:rsid w:val="00F21E03"/>
    <w:rsid w:val="00F86B83"/>
    <w:rsid w:val="00F97609"/>
    <w:rsid w:val="00FB3893"/>
    <w:rsid w:val="00FC3C48"/>
    <w:rsid w:val="00FC73D9"/>
    <w:rsid w:val="00FD03AC"/>
    <w:rsid w:val="00FE5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D83"/>
  </w:style>
  <w:style w:type="paragraph" w:styleId="Heading1">
    <w:name w:val="heading 1"/>
    <w:basedOn w:val="Normal"/>
    <w:next w:val="Normal"/>
    <w:link w:val="Heading1Char"/>
    <w:uiPriority w:val="9"/>
    <w:qFormat/>
    <w:rsid w:val="007C5D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1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D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D19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C5D1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C5D19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1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F3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3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73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3D9"/>
  </w:style>
  <w:style w:type="paragraph" w:styleId="Footer">
    <w:name w:val="footer"/>
    <w:basedOn w:val="Normal"/>
    <w:link w:val="FooterChar"/>
    <w:uiPriority w:val="99"/>
    <w:unhideWhenUsed/>
    <w:rsid w:val="00FC73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3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D83"/>
  </w:style>
  <w:style w:type="paragraph" w:styleId="Heading1">
    <w:name w:val="heading 1"/>
    <w:basedOn w:val="Normal"/>
    <w:next w:val="Normal"/>
    <w:link w:val="Heading1Char"/>
    <w:uiPriority w:val="9"/>
    <w:qFormat/>
    <w:rsid w:val="007C5D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1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D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D19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C5D1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C5D19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1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F3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3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73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3D9"/>
  </w:style>
  <w:style w:type="paragraph" w:styleId="Footer">
    <w:name w:val="footer"/>
    <w:basedOn w:val="Normal"/>
    <w:link w:val="FooterChar"/>
    <w:uiPriority w:val="99"/>
    <w:unhideWhenUsed/>
    <w:rsid w:val="00FC73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2B0940-BEAE-4BAB-B47F-59AB9A16C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5</Pages>
  <Words>1715</Words>
  <Characters>978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ld, William</dc:creator>
  <cp:lastModifiedBy>Arnold, William</cp:lastModifiedBy>
  <cp:revision>10</cp:revision>
  <dcterms:created xsi:type="dcterms:W3CDTF">2016-11-11T18:36:00Z</dcterms:created>
  <dcterms:modified xsi:type="dcterms:W3CDTF">2016-11-15T21:35:00Z</dcterms:modified>
</cp:coreProperties>
</file>